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18D6E5" w14:textId="6C8E9793" w:rsidR="00D5786F" w:rsidRPr="00CC0B26" w:rsidRDefault="00CC0B26">
      <w:pPr>
        <w:rPr>
          <w:b/>
        </w:rPr>
      </w:pPr>
      <w:r w:rsidRPr="00CC0B26">
        <w:rPr>
          <w:rFonts w:ascii="Arial" w:hAnsi="Arial" w:cs="Arial"/>
          <w:b/>
          <w:sz w:val="22"/>
          <w:szCs w:val="22"/>
        </w:rPr>
        <w:t xml:space="preserve">Data for </w:t>
      </w:r>
      <w:proofErr w:type="gramStart"/>
      <w:r w:rsidR="001405B4">
        <w:rPr>
          <w:rFonts w:ascii="Arial" w:hAnsi="Arial" w:cs="Arial"/>
          <w:b/>
          <w:sz w:val="22"/>
          <w:szCs w:val="22"/>
        </w:rPr>
        <w:t>LCST  temperature</w:t>
      </w:r>
      <w:proofErr w:type="gramEnd"/>
      <w:r w:rsidR="001405B4">
        <w:rPr>
          <w:rFonts w:ascii="Arial" w:hAnsi="Arial" w:cs="Arial"/>
          <w:b/>
          <w:sz w:val="22"/>
          <w:szCs w:val="22"/>
        </w:rPr>
        <w:t xml:space="preserve"> and </w:t>
      </w:r>
      <w:r w:rsidR="007055BE">
        <w:rPr>
          <w:rFonts w:ascii="Arial" w:hAnsi="Arial" w:cs="Arial"/>
          <w:b/>
          <w:sz w:val="22"/>
          <w:szCs w:val="22"/>
        </w:rPr>
        <w:t xml:space="preserve">DMAA </w:t>
      </w:r>
      <w:r w:rsidR="001405B4">
        <w:rPr>
          <w:rFonts w:ascii="Arial" w:hAnsi="Arial" w:cs="Arial"/>
          <w:b/>
          <w:sz w:val="22"/>
          <w:szCs w:val="22"/>
        </w:rPr>
        <w:t>mole-fraction</w:t>
      </w:r>
      <w:r w:rsidR="007055BE">
        <w:rPr>
          <w:rFonts w:ascii="Arial" w:hAnsi="Arial" w:cs="Arial"/>
          <w:b/>
          <w:sz w:val="22"/>
          <w:szCs w:val="22"/>
        </w:rPr>
        <w:t xml:space="preserve"> </w:t>
      </w:r>
    </w:p>
    <w:tbl>
      <w:tblPr>
        <w:tblpPr w:leftFromText="180" w:rightFromText="180" w:vertAnchor="page" w:horzAnchor="page" w:tblpX="1549" w:tblpY="1801"/>
        <w:tblW w:w="38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1440"/>
      </w:tblGrid>
      <w:tr w:rsidR="001405B4" w:rsidRPr="00D5786F" w14:paraId="490F4715" w14:textId="77777777" w:rsidTr="001405B4">
        <w:trPr>
          <w:trHeight w:val="280"/>
        </w:trPr>
        <w:tc>
          <w:tcPr>
            <w:tcW w:w="2448" w:type="dxa"/>
            <w:shd w:val="clear" w:color="auto" w:fill="auto"/>
            <w:noWrap/>
            <w:vAlign w:val="bottom"/>
          </w:tcPr>
          <w:p w14:paraId="1366F892" w14:textId="47CF9B3C" w:rsidR="00577B5B" w:rsidRDefault="00577B5B" w:rsidP="00577B5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MAA mole-fraction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05AB368" w14:textId="7F15954E" w:rsidR="00577B5B" w:rsidRDefault="00577B5B" w:rsidP="00577B5B">
            <w:pPr>
              <w:jc w:val="center"/>
              <w:rPr>
                <w:rFonts w:ascii="Arial" w:eastAsia="Times New Roman" w:hAnsi="Arial" w:cs="Arial"/>
              </w:rPr>
            </w:pPr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mp [</w:t>
            </w:r>
            <w:proofErr w:type="spellStart"/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g</w:t>
            </w:r>
            <w:proofErr w:type="spellEnd"/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C]</w:t>
            </w:r>
          </w:p>
        </w:tc>
      </w:tr>
      <w:tr w:rsidR="001405B4" w:rsidRPr="00D5786F" w14:paraId="6AF51C29" w14:textId="77777777" w:rsidTr="001405B4">
        <w:trPr>
          <w:trHeight w:val="280"/>
        </w:trPr>
        <w:tc>
          <w:tcPr>
            <w:tcW w:w="2448" w:type="dxa"/>
            <w:shd w:val="clear" w:color="auto" w:fill="auto"/>
            <w:noWrap/>
            <w:vAlign w:val="bottom"/>
            <w:hideMark/>
          </w:tcPr>
          <w:p w14:paraId="2F2E0F0A" w14:textId="43A0CE15" w:rsidR="00577B5B" w:rsidRPr="00D5786F" w:rsidRDefault="00577B5B" w:rsidP="00577B5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</w:rPr>
              <w:t>0</w:t>
            </w:r>
            <w:r w:rsidR="00FF1616">
              <w:rPr>
                <w:rFonts w:ascii="Arial" w:eastAsia="Times New Roman" w:hAnsi="Arial" w:cs="Arial"/>
              </w:rPr>
              <w:t>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03B34D" w14:textId="54232CC7" w:rsidR="00577B5B" w:rsidRPr="00D5786F" w:rsidRDefault="00577B5B" w:rsidP="00577B5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</w:rPr>
              <w:t>32</w:t>
            </w:r>
            <w:r w:rsidR="00124034">
              <w:rPr>
                <w:rFonts w:ascii="Arial" w:eastAsia="Times New Roman" w:hAnsi="Arial" w:cs="Arial"/>
              </w:rPr>
              <w:t>.0</w:t>
            </w:r>
          </w:p>
        </w:tc>
      </w:tr>
      <w:tr w:rsidR="001405B4" w:rsidRPr="00D5786F" w14:paraId="5DBE3D4D" w14:textId="77777777" w:rsidTr="001405B4">
        <w:trPr>
          <w:trHeight w:val="280"/>
        </w:trPr>
        <w:tc>
          <w:tcPr>
            <w:tcW w:w="2448" w:type="dxa"/>
            <w:shd w:val="clear" w:color="auto" w:fill="auto"/>
            <w:noWrap/>
            <w:vAlign w:val="bottom"/>
            <w:hideMark/>
          </w:tcPr>
          <w:p w14:paraId="5846542B" w14:textId="651F8147" w:rsidR="00577B5B" w:rsidRPr="00D5786F" w:rsidRDefault="00577B5B" w:rsidP="00577B5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</w:rPr>
              <w:t>0.1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17D874" w14:textId="6479BC83" w:rsidR="00577B5B" w:rsidRPr="00D5786F" w:rsidRDefault="00577B5B" w:rsidP="00577B5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</w:rPr>
              <w:t>35</w:t>
            </w:r>
            <w:r w:rsidR="00124034">
              <w:rPr>
                <w:rFonts w:ascii="Arial" w:eastAsia="Times New Roman" w:hAnsi="Arial" w:cs="Arial"/>
              </w:rPr>
              <w:t>.0</w:t>
            </w:r>
          </w:p>
        </w:tc>
      </w:tr>
      <w:tr w:rsidR="001405B4" w:rsidRPr="00D5786F" w14:paraId="1267C8A3" w14:textId="77777777" w:rsidTr="001405B4">
        <w:trPr>
          <w:trHeight w:val="280"/>
        </w:trPr>
        <w:tc>
          <w:tcPr>
            <w:tcW w:w="2448" w:type="dxa"/>
            <w:shd w:val="clear" w:color="auto" w:fill="auto"/>
            <w:noWrap/>
            <w:vAlign w:val="bottom"/>
            <w:hideMark/>
          </w:tcPr>
          <w:p w14:paraId="6642AADB" w14:textId="1609C96D" w:rsidR="00577B5B" w:rsidRPr="00D5786F" w:rsidRDefault="00577B5B" w:rsidP="00577B5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</w:rPr>
              <w:t>0.3</w:t>
            </w:r>
            <w:r w:rsidR="00FF1616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A18560" w14:textId="2D41CED9" w:rsidR="00577B5B" w:rsidRPr="00D5786F" w:rsidRDefault="00577B5B" w:rsidP="00577B5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</w:rPr>
              <w:t>38</w:t>
            </w:r>
            <w:r w:rsidR="00124034">
              <w:rPr>
                <w:rFonts w:ascii="Arial" w:eastAsia="Times New Roman" w:hAnsi="Arial" w:cs="Arial"/>
              </w:rPr>
              <w:t>.0</w:t>
            </w:r>
          </w:p>
        </w:tc>
      </w:tr>
      <w:tr w:rsidR="001405B4" w:rsidRPr="00D5786F" w14:paraId="24393564" w14:textId="77777777" w:rsidTr="001405B4">
        <w:trPr>
          <w:trHeight w:val="280"/>
        </w:trPr>
        <w:tc>
          <w:tcPr>
            <w:tcW w:w="2448" w:type="dxa"/>
            <w:shd w:val="clear" w:color="auto" w:fill="auto"/>
            <w:noWrap/>
            <w:vAlign w:val="bottom"/>
            <w:hideMark/>
          </w:tcPr>
          <w:p w14:paraId="3288C83E" w14:textId="108118CB" w:rsidR="00577B5B" w:rsidRPr="00D5786F" w:rsidRDefault="00577B5B" w:rsidP="00577B5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</w:rPr>
              <w:t>0.4</w:t>
            </w:r>
            <w:r w:rsidR="00FF1616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76C0C0" w14:textId="50A92BD4" w:rsidR="00577B5B" w:rsidRPr="00D5786F" w:rsidRDefault="00577B5B" w:rsidP="00577B5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</w:rPr>
              <w:t>42</w:t>
            </w:r>
            <w:r w:rsidR="00124034">
              <w:rPr>
                <w:rFonts w:ascii="Arial" w:eastAsia="Times New Roman" w:hAnsi="Arial" w:cs="Arial"/>
              </w:rPr>
              <w:t>.0</w:t>
            </w:r>
          </w:p>
        </w:tc>
      </w:tr>
      <w:tr w:rsidR="001405B4" w:rsidRPr="00D5786F" w14:paraId="1347DA27" w14:textId="77777777" w:rsidTr="001405B4">
        <w:trPr>
          <w:trHeight w:val="280"/>
        </w:trPr>
        <w:tc>
          <w:tcPr>
            <w:tcW w:w="2448" w:type="dxa"/>
            <w:shd w:val="clear" w:color="auto" w:fill="auto"/>
            <w:noWrap/>
            <w:vAlign w:val="bottom"/>
            <w:hideMark/>
          </w:tcPr>
          <w:p w14:paraId="41C1F0F4" w14:textId="0F99DD06" w:rsidR="00577B5B" w:rsidRPr="00D5786F" w:rsidRDefault="00577B5B" w:rsidP="00577B5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</w:rPr>
              <w:t>0.4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45A040" w14:textId="05034B6C" w:rsidR="00577B5B" w:rsidRPr="00D5786F" w:rsidRDefault="00577B5B" w:rsidP="00577B5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</w:rPr>
              <w:t>46</w:t>
            </w:r>
            <w:r w:rsidR="00124034">
              <w:rPr>
                <w:rFonts w:ascii="Arial" w:eastAsia="Times New Roman" w:hAnsi="Arial" w:cs="Arial"/>
              </w:rPr>
              <w:t>.0</w:t>
            </w:r>
          </w:p>
        </w:tc>
      </w:tr>
      <w:tr w:rsidR="001405B4" w:rsidRPr="00D5786F" w14:paraId="1D826D31" w14:textId="77777777" w:rsidTr="001405B4">
        <w:trPr>
          <w:trHeight w:val="280"/>
        </w:trPr>
        <w:tc>
          <w:tcPr>
            <w:tcW w:w="2448" w:type="dxa"/>
            <w:shd w:val="clear" w:color="auto" w:fill="auto"/>
            <w:noWrap/>
            <w:vAlign w:val="bottom"/>
            <w:hideMark/>
          </w:tcPr>
          <w:p w14:paraId="4688D193" w14:textId="0A886418" w:rsidR="00577B5B" w:rsidRPr="00D5786F" w:rsidRDefault="00577B5B" w:rsidP="00577B5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</w:rPr>
              <w:t>0.5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DCD237" w14:textId="6A7114D2" w:rsidR="00577B5B" w:rsidRPr="00D5786F" w:rsidRDefault="00577B5B" w:rsidP="00577B5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</w:rPr>
              <w:t>48</w:t>
            </w:r>
            <w:r w:rsidR="00124034">
              <w:rPr>
                <w:rFonts w:ascii="Arial" w:eastAsia="Times New Roman" w:hAnsi="Arial" w:cs="Arial"/>
              </w:rPr>
              <w:t>.0</w:t>
            </w:r>
          </w:p>
        </w:tc>
      </w:tr>
    </w:tbl>
    <w:p w14:paraId="37415BF2" w14:textId="77777777" w:rsidR="00956588" w:rsidRDefault="00956588"/>
    <w:p w14:paraId="3D82B3D3" w14:textId="77777777" w:rsidR="00BE493D" w:rsidRDefault="00BE493D"/>
    <w:p w14:paraId="5A39797F" w14:textId="77777777" w:rsidR="00BE493D" w:rsidRDefault="00BE493D"/>
    <w:p w14:paraId="69F6E0CA" w14:textId="77777777" w:rsidR="00BE493D" w:rsidRDefault="00BE493D"/>
    <w:p w14:paraId="6171246F" w14:textId="77777777" w:rsidR="00956588" w:rsidRDefault="00956588"/>
    <w:p w14:paraId="4C8FA824" w14:textId="77777777" w:rsidR="00D5786F" w:rsidRDefault="00D5786F"/>
    <w:p w14:paraId="3E32438C" w14:textId="77777777" w:rsidR="00956588" w:rsidRDefault="00956588"/>
    <w:p w14:paraId="29561CDD" w14:textId="77777777" w:rsidR="00956588" w:rsidRDefault="00956588"/>
    <w:p w14:paraId="7F6B302F" w14:textId="77777777" w:rsidR="003A0531" w:rsidRDefault="003A0531">
      <w:bookmarkStart w:id="0" w:name="_GoBack"/>
      <w:bookmarkEnd w:id="0"/>
    </w:p>
    <w:sectPr w:rsidR="003A0531" w:rsidSect="002008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86F"/>
    <w:rsid w:val="00124034"/>
    <w:rsid w:val="001405B4"/>
    <w:rsid w:val="002008AF"/>
    <w:rsid w:val="00244209"/>
    <w:rsid w:val="002A4836"/>
    <w:rsid w:val="002D6F10"/>
    <w:rsid w:val="00327824"/>
    <w:rsid w:val="003A0531"/>
    <w:rsid w:val="003F2CE8"/>
    <w:rsid w:val="004455DE"/>
    <w:rsid w:val="004A3E5D"/>
    <w:rsid w:val="00577B5B"/>
    <w:rsid w:val="006D4637"/>
    <w:rsid w:val="007055BE"/>
    <w:rsid w:val="00713DB1"/>
    <w:rsid w:val="007438EF"/>
    <w:rsid w:val="00772907"/>
    <w:rsid w:val="008441B5"/>
    <w:rsid w:val="00956588"/>
    <w:rsid w:val="009B4BFD"/>
    <w:rsid w:val="009B4D0E"/>
    <w:rsid w:val="00B27069"/>
    <w:rsid w:val="00BC126A"/>
    <w:rsid w:val="00BE493D"/>
    <w:rsid w:val="00C667D4"/>
    <w:rsid w:val="00CC0B26"/>
    <w:rsid w:val="00D02531"/>
    <w:rsid w:val="00D5786F"/>
    <w:rsid w:val="00E219B8"/>
    <w:rsid w:val="00E26C8D"/>
    <w:rsid w:val="00FC48C7"/>
    <w:rsid w:val="00FF1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8E31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213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</Words>
  <Characters>136</Characters>
  <Application>Microsoft Macintosh Word</Application>
  <DocSecurity>0</DocSecurity>
  <Lines>1</Lines>
  <Paragraphs>1</Paragraphs>
  <ScaleCrop>false</ScaleCrop>
  <Company>Work</Company>
  <LinksUpToDate>false</LinksUpToDate>
  <CharactersWithSpaces>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Shekwoga Baba</dc:creator>
  <cp:keywords/>
  <dc:description/>
  <cp:lastModifiedBy>Justin Shekwoga Baba</cp:lastModifiedBy>
  <cp:revision>8</cp:revision>
  <dcterms:created xsi:type="dcterms:W3CDTF">2018-09-14T05:17:00Z</dcterms:created>
  <dcterms:modified xsi:type="dcterms:W3CDTF">2018-09-14T06:17:00Z</dcterms:modified>
</cp:coreProperties>
</file>